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654" w:rsidRPr="00E21AE5" w:rsidRDefault="00506CD5" w:rsidP="00E73654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E21AE5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1</w:t>
      </w:r>
      <w:r w:rsidR="00E73654" w:rsidRPr="00E21AE5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able.Sequences of the primers used for cloning, plasmid construction, and qRT-PCR analy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08"/>
        <w:gridCol w:w="9202"/>
        <w:gridCol w:w="2364"/>
      </w:tblGrid>
      <w:tr w:rsidR="00E73654" w:rsidRPr="00E21AE5" w:rsidTr="00E73654">
        <w:trPr>
          <w:trHeight w:val="270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5F4AC9" w:rsidRDefault="00E73654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bookmarkStart w:id="0" w:name="_GoBack" w:colFirst="0" w:colLast="2"/>
            <w:r w:rsidRPr="005F4AC9">
              <w:rPr>
                <w:rFonts w:ascii="Times New Roman" w:hAnsi="Times New Roman" w:cs="Times New Roman"/>
                <w:b/>
                <w:color w:val="000000"/>
                <w:szCs w:val="21"/>
              </w:rPr>
              <w:t>Name</w:t>
            </w:r>
          </w:p>
        </w:tc>
        <w:tc>
          <w:tcPr>
            <w:tcW w:w="3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5F4AC9" w:rsidRDefault="00E73654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F4AC9">
              <w:rPr>
                <w:rFonts w:ascii="Times New Roman" w:hAnsi="Times New Roman" w:cs="Times New Roman"/>
                <w:b/>
                <w:color w:val="000000"/>
                <w:szCs w:val="21"/>
              </w:rPr>
              <w:t>Sequenc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5F4AC9" w:rsidRDefault="00E73654" w:rsidP="0011232E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F4AC9">
              <w:rPr>
                <w:rFonts w:ascii="Times New Roman" w:hAnsi="Times New Roman" w:cs="Times New Roman"/>
                <w:b/>
                <w:color w:val="000000"/>
                <w:szCs w:val="21"/>
              </w:rPr>
              <w:t>D</w:t>
            </w:r>
            <w:r w:rsidR="0011232E" w:rsidRPr="005F4AC9">
              <w:rPr>
                <w:rFonts w:ascii="Times New Roman" w:hAnsi="Times New Roman" w:cs="Times New Roman"/>
                <w:b/>
                <w:color w:val="000000"/>
                <w:szCs w:val="21"/>
              </w:rPr>
              <w:t>e</w:t>
            </w:r>
            <w:r w:rsidRPr="005F4AC9">
              <w:rPr>
                <w:rFonts w:ascii="Times New Roman" w:hAnsi="Times New Roman" w:cs="Times New Roman"/>
                <w:b/>
                <w:color w:val="000000"/>
                <w:szCs w:val="21"/>
              </w:rPr>
              <w:t>scription</w:t>
            </w:r>
          </w:p>
        </w:tc>
      </w:tr>
      <w:bookmarkEnd w:id="0"/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cbf-S-1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6C53C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GAAGGGGTTTGAGAAAGCATGCTA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fragment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cbf-A-1648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6C53C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TTCATACTTTATTTTCAAAATATAAATTCATTTCA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fragment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 RT(S)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TCCAGGACATCAAAGACCAGAA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qRT-PCR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 RT(A)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GGAACCAAACAATGGGCG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qRT-PCR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3-outer-1221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TGTACGGATTGAGCGACCCTTG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ace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3-inner-1322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bookmarkStart w:id="1" w:name="RANGE!B8"/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GGGAATCGCAAATTCGAGGAAC</w:t>
            </w:r>
            <w:bookmarkEnd w:id="1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ace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3-o-out-1080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TCTGAACACGTCGCCAACATTA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ace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5-inner-35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GGCGTCAAACCGTTCAAATCTG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ace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5-outer-82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TTTCCCCAGGTAATACTTCGGTC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ace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5-o-outer-230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GCCACAACTTTGAATGCTACAGG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ace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-S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bookmarkStart w:id="2" w:name="RANGE!B13"/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ATGCATTTACCAACAGATTTGAACGG</w:t>
            </w:r>
            <w:bookmarkEnd w:id="2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fragment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-A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TCAATATGGCCGCCATACAAC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fragment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-bamh1 S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CGCGGATCCATGCATTTACCAACAGATTTGAAC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cDNA3.1+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-xhol A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bookmarkStart w:id="3" w:name="RANGE!B16"/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CCGCTCGAGTCAATATGGCCGCCATACAACC</w:t>
            </w:r>
            <w:bookmarkEnd w:id="3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cDNA3.1+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T7runtsense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TAATACGACTCACTATAGGGTGACCGAAGTATTACCTGGGG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T7runtanti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TAATACGACTCACTATAGGGGTCTTGGGGTGGGAGGATG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NAi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Nacrein-s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CCGCTCGAGTTCTTAGTGTGCTGGTCTTTG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GL3-basic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Nacrein-a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CCCAAGCTTATGTAATCCTCGTTATCGC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GL3-basic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U6 reverse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ATTTGCGTGTCATCCTTG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everse transcription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U6R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ATTTGCGTGTCATCCTTG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qRT-PCR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U6F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ATTGGAACGATACAGAGAAGATTA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qRT-PCR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miR-183-RT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GTCGTATCCAGTGCGTGTCGTGGAGCTGGCAATTGCACTGGATACGACCCGTGAA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everse transcription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miR-183F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AATGGCACTGGTAGAATTCAC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qRT-PCR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miR-183R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TGCGTGTCGTGGAGT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qRT-PCR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Runt-pmiR-S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GGACTAGTCCATAGTCGGCAAACATCTGG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miR-Reporter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-pmiR-A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CCCAAGCTTGGTATCAAGACTGTGAGCCATT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miR-Reporter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GAPDH-S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GCAGATGGTGCCGAGTATG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qRT-PCR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GAPDH-A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22222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22222"/>
                <w:szCs w:val="21"/>
              </w:rPr>
              <w:t>CGTTGATTATCTTGGCGAGT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qRT-PCR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62626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62626"/>
                <w:szCs w:val="21"/>
              </w:rPr>
              <w:t>cbf-S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21AE5">
              <w:rPr>
                <w:rFonts w:ascii="Times New Roman" w:hAnsi="Times New Roman" w:cs="Times New Roman"/>
                <w:szCs w:val="21"/>
              </w:rPr>
              <w:t>CATGCCATGGagATGCTATCACTTCTTACGA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GBKT7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262626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262626"/>
                <w:szCs w:val="21"/>
              </w:rPr>
              <w:t>cbf-A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21AE5">
              <w:rPr>
                <w:rFonts w:ascii="Times New Roman" w:hAnsi="Times New Roman" w:cs="Times New Roman"/>
                <w:szCs w:val="21"/>
              </w:rPr>
              <w:t>TGGTTCTGCAGTTAAAAACCACCCTCTGC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GBKT7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-AD-S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21AE5">
              <w:rPr>
                <w:rFonts w:ascii="Times New Roman" w:hAnsi="Times New Roman" w:cs="Times New Roman"/>
                <w:szCs w:val="21"/>
              </w:rPr>
              <w:t>CGGGATCCatATGCATTTACCAACAGATTTGAACGGTTT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GADT7</w:t>
            </w:r>
          </w:p>
        </w:tc>
      </w:tr>
      <w:tr w:rsidR="00E73654" w:rsidRPr="00E21AE5" w:rsidTr="00E73654">
        <w:trPr>
          <w:trHeight w:val="27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Runt-AD-A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21AE5">
              <w:rPr>
                <w:rFonts w:ascii="Times New Roman" w:hAnsi="Times New Roman" w:cs="Times New Roman"/>
                <w:szCs w:val="21"/>
              </w:rPr>
              <w:t>CCGCTCGAGTCAATATGGCCGCCATACAACCGAAGCGT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GADT7</w:t>
            </w:r>
          </w:p>
        </w:tc>
      </w:tr>
      <w:tr w:rsidR="00E73654" w:rsidRPr="00E21AE5" w:rsidTr="00E73654">
        <w:trPr>
          <w:trHeight w:val="285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ColVI-S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1AE5">
              <w:rPr>
                <w:rFonts w:ascii="Times New Roman" w:hAnsi="Times New Roman" w:cs="Times New Roman"/>
                <w:szCs w:val="21"/>
              </w:rPr>
              <w:t>GGGGTACCCCCTTGGTACAACAAGCAAATCCC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GL3-basic</w:t>
            </w:r>
          </w:p>
        </w:tc>
      </w:tr>
      <w:tr w:rsidR="00E73654" w:rsidRPr="00E21AE5" w:rsidTr="00E73654">
        <w:trPr>
          <w:trHeight w:val="285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ColVI-A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1AE5">
              <w:rPr>
                <w:rFonts w:ascii="Times New Roman" w:hAnsi="Times New Roman" w:cs="Times New Roman"/>
                <w:szCs w:val="21"/>
              </w:rPr>
              <w:t>CCCTCGAGGGCTGGCACCTTCAAATCAAGTTA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GL3-basic</w:t>
            </w:r>
          </w:p>
        </w:tc>
      </w:tr>
      <w:tr w:rsidR="00E73654" w:rsidRPr="00E21AE5" w:rsidTr="00E73654">
        <w:trPr>
          <w:trHeight w:val="285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m-miR-183(sense)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1AE5">
              <w:rPr>
                <w:rFonts w:ascii="Times New Roman" w:hAnsi="Times New Roman" w:cs="Times New Roman"/>
                <w:szCs w:val="21"/>
              </w:rPr>
              <w:t>AAUGGCACUGGUAGAAUUCACG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mimics</w:t>
            </w:r>
          </w:p>
        </w:tc>
      </w:tr>
      <w:tr w:rsidR="00E73654" w:rsidRPr="00E21AE5" w:rsidTr="00E73654">
        <w:trPr>
          <w:trHeight w:val="285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Pm-miR-183(antisense)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1AE5">
              <w:rPr>
                <w:rFonts w:ascii="Times New Roman" w:hAnsi="Times New Roman" w:cs="Times New Roman"/>
                <w:szCs w:val="21"/>
              </w:rPr>
              <w:t>CCGUGAAUUCUACCAGUGCCAUU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mimics</w:t>
            </w:r>
          </w:p>
        </w:tc>
      </w:tr>
      <w:tr w:rsidR="00E73654" w:rsidRPr="00E21AE5" w:rsidTr="00E73654">
        <w:trPr>
          <w:trHeight w:val="285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N.C.(sense)</w:t>
            </w:r>
          </w:p>
        </w:tc>
        <w:tc>
          <w:tcPr>
            <w:tcW w:w="3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1AE5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mimics</w:t>
            </w:r>
          </w:p>
        </w:tc>
      </w:tr>
      <w:tr w:rsidR="00E73654" w:rsidRPr="00E21AE5" w:rsidTr="00E73654">
        <w:trPr>
          <w:trHeight w:val="285"/>
        </w:trPr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N.C.(antisense)</w:t>
            </w:r>
          </w:p>
        </w:tc>
        <w:tc>
          <w:tcPr>
            <w:tcW w:w="3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E21AE5">
              <w:rPr>
                <w:rFonts w:ascii="Times New Roman" w:hAnsi="Times New Roman" w:cs="Times New Roman"/>
                <w:szCs w:val="21"/>
              </w:rPr>
              <w:t>ACGUGACCACGUUCGGAGAATT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654" w:rsidRPr="00E21AE5" w:rsidRDefault="00E73654" w:rsidP="006C53C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E21AE5">
              <w:rPr>
                <w:rFonts w:ascii="Times New Roman" w:hAnsi="Times New Roman" w:cs="Times New Roman"/>
                <w:color w:val="000000"/>
                <w:szCs w:val="21"/>
              </w:rPr>
              <w:t>mimics</w:t>
            </w:r>
          </w:p>
        </w:tc>
      </w:tr>
    </w:tbl>
    <w:p w:rsidR="002A5707" w:rsidRPr="00E21AE5" w:rsidRDefault="002A5707">
      <w:pPr>
        <w:rPr>
          <w:rFonts w:ascii="Times New Roman" w:hAnsi="Times New Roman" w:cs="Times New Roman"/>
          <w:szCs w:val="21"/>
        </w:rPr>
      </w:pPr>
    </w:p>
    <w:p w:rsidR="00E73654" w:rsidRPr="00E21AE5" w:rsidRDefault="00E73654">
      <w:pPr>
        <w:rPr>
          <w:rFonts w:ascii="Times New Roman" w:hAnsi="Times New Roman" w:cs="Times New Roman"/>
        </w:rPr>
      </w:pPr>
    </w:p>
    <w:sectPr w:rsidR="00E73654" w:rsidRPr="00E21AE5" w:rsidSect="00E736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4742" w:rsidRDefault="005D4742" w:rsidP="00E73654">
      <w:r>
        <w:separator/>
      </w:r>
    </w:p>
  </w:endnote>
  <w:endnote w:type="continuationSeparator" w:id="0">
    <w:p w:rsidR="005D4742" w:rsidRDefault="005D4742" w:rsidP="00E73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4742" w:rsidRDefault="005D4742" w:rsidP="00E73654">
      <w:r>
        <w:separator/>
      </w:r>
    </w:p>
  </w:footnote>
  <w:footnote w:type="continuationSeparator" w:id="0">
    <w:p w:rsidR="005D4742" w:rsidRDefault="005D4742" w:rsidP="00E73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73654"/>
    <w:rsid w:val="0011232E"/>
    <w:rsid w:val="002A5707"/>
    <w:rsid w:val="00506CD5"/>
    <w:rsid w:val="005D4742"/>
    <w:rsid w:val="005F4AC9"/>
    <w:rsid w:val="006C53CA"/>
    <w:rsid w:val="00907575"/>
    <w:rsid w:val="00A8781D"/>
    <w:rsid w:val="00B70F20"/>
    <w:rsid w:val="00BB6EBF"/>
    <w:rsid w:val="00BE7E4B"/>
    <w:rsid w:val="00E21AE5"/>
    <w:rsid w:val="00E7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BD1F189-CB16-4209-9F35-D448C3852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5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3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36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3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3654"/>
    <w:rPr>
      <w:sz w:val="18"/>
      <w:szCs w:val="18"/>
    </w:rPr>
  </w:style>
  <w:style w:type="table" w:styleId="a5">
    <w:name w:val="Table Grid"/>
    <w:basedOn w:val="a1"/>
    <w:uiPriority w:val="59"/>
    <w:rsid w:val="00E7365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55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novo</dc:creator>
  <cp:keywords/>
  <dc:description/>
  <cp:lastModifiedBy>ienovo</cp:lastModifiedBy>
  <cp:revision>7</cp:revision>
  <dcterms:created xsi:type="dcterms:W3CDTF">2016-11-07T14:16:00Z</dcterms:created>
  <dcterms:modified xsi:type="dcterms:W3CDTF">2017-04-09T05:24:00Z</dcterms:modified>
</cp:coreProperties>
</file>